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D96" w:rsidRDefault="001E7C13">
      <w:pPr>
        <w:rPr>
          <w:noProof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15pt;height:406.9pt">
            <v:imagedata r:id="rId4" o:title="Supplement Figure 4"/>
          </v:shape>
        </w:pict>
      </w:r>
    </w:p>
    <w:p w:rsidR="00BE1A74" w:rsidRPr="001E7C13" w:rsidRDefault="007844BF" w:rsidP="00BE1A74">
      <w:pPr>
        <w:ind w:left="720"/>
        <w:rPr>
          <w:b/>
        </w:rPr>
      </w:pPr>
      <w:r>
        <w:rPr>
          <w:b/>
        </w:rPr>
        <w:t>S</w:t>
      </w:r>
      <w:r w:rsidR="001E7C13">
        <w:rPr>
          <w:b/>
        </w:rPr>
        <w:t xml:space="preserve">upplement </w:t>
      </w:r>
      <w:r w:rsidR="00EC410F">
        <w:rPr>
          <w:b/>
        </w:rPr>
        <w:t>Fig</w:t>
      </w:r>
      <w:r w:rsidR="001E7C13">
        <w:rPr>
          <w:b/>
        </w:rPr>
        <w:t>ure 1</w:t>
      </w:r>
      <w:bookmarkStart w:id="0" w:name="_GoBack"/>
      <w:bookmarkEnd w:id="0"/>
      <w:r w:rsidR="00BE1A74">
        <w:rPr>
          <w:b/>
        </w:rPr>
        <w:t xml:space="preserve">. </w:t>
      </w:r>
      <w:r w:rsidR="00F52052">
        <w:rPr>
          <w:b/>
        </w:rPr>
        <w:t xml:space="preserve">Interval mapping of </w:t>
      </w:r>
      <w:r w:rsidR="00F52052">
        <w:rPr>
          <w:b/>
          <w:i/>
        </w:rPr>
        <w:t xml:space="preserve">Cd14 </w:t>
      </w:r>
      <w:r w:rsidR="00F52052">
        <w:rPr>
          <w:b/>
        </w:rPr>
        <w:t xml:space="preserve">in various </w:t>
      </w:r>
      <w:r w:rsidR="00BE1A74">
        <w:rPr>
          <w:b/>
        </w:rPr>
        <w:t xml:space="preserve">GeneNetwork BXD datasets in which </w:t>
      </w:r>
      <w:r w:rsidR="00BE1A74">
        <w:rPr>
          <w:b/>
          <w:i/>
        </w:rPr>
        <w:t xml:space="preserve">Cd14 </w:t>
      </w:r>
      <w:r w:rsidR="00BE1A74">
        <w:rPr>
          <w:b/>
        </w:rPr>
        <w:t xml:space="preserve">is a </w:t>
      </w:r>
      <w:r w:rsidR="00BE1A74">
        <w:rPr>
          <w:b/>
          <w:i/>
        </w:rPr>
        <w:t>cis-</w:t>
      </w:r>
      <w:r w:rsidR="00BE1A74">
        <w:rPr>
          <w:b/>
        </w:rPr>
        <w:t>regulated gene.</w:t>
      </w:r>
      <w:r w:rsidR="00BE1A74">
        <w:t xml:space="preserve">  </w:t>
      </w:r>
      <w:r w:rsidR="00F52052">
        <w:rPr>
          <w:i/>
        </w:rPr>
        <w:t xml:space="preserve">Cd14 </w:t>
      </w:r>
      <w:r w:rsidR="00F52052">
        <w:t xml:space="preserve">is a </w:t>
      </w:r>
      <w:r w:rsidR="00F52052">
        <w:rPr>
          <w:i/>
        </w:rPr>
        <w:t>cis-</w:t>
      </w:r>
      <w:r w:rsidR="00F52052">
        <w:t xml:space="preserve">regulated gene in various </w:t>
      </w:r>
      <w:r w:rsidR="00341B81">
        <w:t>tissues, whose datasets can be found on GeneNetwork</w:t>
      </w:r>
      <w:r w:rsidR="00F52052">
        <w:t xml:space="preserve">.  </w:t>
      </w:r>
      <w:r w:rsidR="00BE1A74">
        <w:t>The x-axis represents a position on the mouse genome, in megabases (Mb), while the y-axis gives the likelihood ratio statistic scores (LRS).  The blue lines indicate the LRS values at a given position, with a significant LRS at 16.56 and suggestive LRS at 10.39.  There is a significant eQTL on chromosome 18 for the a)</w:t>
      </w:r>
      <w:r w:rsidR="00F52052">
        <w:t xml:space="preserve"> hippocampus in </w:t>
      </w:r>
      <w:r>
        <w:t>“UTHSC Hippocampus Illumina v6.1 All Combined (Nov12),</w:t>
      </w:r>
      <w:r w:rsidR="00294AD0">
        <w:t>”</w:t>
      </w:r>
      <w:r>
        <w:t xml:space="preserve"> </w:t>
      </w:r>
      <w:r w:rsidR="00F52052">
        <w:t xml:space="preserve">b) </w:t>
      </w:r>
      <w:r w:rsidR="00BE1A74">
        <w:t>ne</w:t>
      </w:r>
      <w:r w:rsidR="00F52052">
        <w:t>ocortex</w:t>
      </w:r>
      <w:r>
        <w:t xml:space="preserve"> </w:t>
      </w:r>
      <w:r w:rsidR="00294AD0">
        <w:t>in “HQF BXD Neocortex ILM6v1.1 (Dec10v2) RankInv</w:t>
      </w:r>
      <w:r w:rsidR="00F52052">
        <w:t>,</w:t>
      </w:r>
      <w:r w:rsidR="00294AD0">
        <w:t>”</w:t>
      </w:r>
      <w:r w:rsidR="00F52052">
        <w:t xml:space="preserve"> c) prefrontal cortex</w:t>
      </w:r>
      <w:r w:rsidR="00EC410F">
        <w:t xml:space="preserve"> in “VCU BXD PFC EtOH M430 2.0 (Dec06) RMA</w:t>
      </w:r>
      <w:r w:rsidR="00F52052">
        <w:t>,</w:t>
      </w:r>
      <w:r w:rsidR="00EC410F">
        <w:t>”</w:t>
      </w:r>
      <w:r w:rsidR="00F52052">
        <w:t xml:space="preserve"> d) striatum</w:t>
      </w:r>
      <w:r w:rsidR="00EC410F">
        <w:t xml:space="preserve"> in “HBP/Rosen Striatum M430V2 04/05 RMA Clean</w:t>
      </w:r>
      <w:r w:rsidR="00F52052">
        <w:t>,</w:t>
      </w:r>
      <w:r w:rsidR="00EC410F">
        <w:t>”</w:t>
      </w:r>
      <w:r w:rsidR="00F52052">
        <w:t xml:space="preserve"> e) midbrain</w:t>
      </w:r>
      <w:r w:rsidR="00EC410F">
        <w:t xml:space="preserve"> in “</w:t>
      </w:r>
      <w:r w:rsidR="00CA0A9F">
        <w:t>VU BXD Midbrain Agilent SurePrint G3 Mouse GE (May12) Quantile</w:t>
      </w:r>
      <w:r w:rsidR="00F52052">
        <w:t>,</w:t>
      </w:r>
      <w:r w:rsidR="00CA0A9F">
        <w:t>”</w:t>
      </w:r>
      <w:r w:rsidR="00F52052">
        <w:t xml:space="preserve"> f) ventral tegmental area</w:t>
      </w:r>
      <w:r w:rsidR="00CA0A9F">
        <w:t xml:space="preserve"> in “VCU BXD VTA Sal M430 2.0 (Jun09) RMA</w:t>
      </w:r>
      <w:r w:rsidR="00F52052">
        <w:t>,</w:t>
      </w:r>
      <w:r w:rsidR="00CA0A9F">
        <w:t>”</w:t>
      </w:r>
      <w:r w:rsidR="00F52052">
        <w:t xml:space="preserve"> g) femur bone</w:t>
      </w:r>
      <w:r w:rsidR="00CA0A9F">
        <w:t xml:space="preserve"> in “UCLA GSE27483 BXD Bone Femur ILM Mouse WG-6 v1. V1.1 (Jan13) RSN</w:t>
      </w:r>
      <w:r w:rsidR="00F52052">
        <w:t>,</w:t>
      </w:r>
      <w:r w:rsidR="00CA0A9F">
        <w:t>”</w:t>
      </w:r>
      <w:r w:rsidR="00F52052">
        <w:t xml:space="preserve"> h) kidney</w:t>
      </w:r>
      <w:r w:rsidR="00CA0A9F">
        <w:t xml:space="preserve"> in “Kidney M430v2 Sex Balanced 08/06 RMA</w:t>
      </w:r>
      <w:r w:rsidR="00F52052">
        <w:t>,</w:t>
      </w:r>
      <w:r w:rsidR="00CA0A9F">
        <w:t>”</w:t>
      </w:r>
      <w:r w:rsidR="00F52052">
        <w:t xml:space="preserve"> i) spleen</w:t>
      </w:r>
      <w:r w:rsidR="00CA0A9F">
        <w:t xml:space="preserve"> in UTHSC Affy MoGene 1.0 ST Spleen (Dec10) RMA</w:t>
      </w:r>
      <w:r w:rsidR="00F52052">
        <w:t>,</w:t>
      </w:r>
      <w:r w:rsidR="00CA0A9F">
        <w:t>”</w:t>
      </w:r>
      <w:r w:rsidR="00F52052">
        <w:t xml:space="preserve"> and j</w:t>
      </w:r>
      <w:r w:rsidR="00BE1A74">
        <w:t>) progenitor cells</w:t>
      </w:r>
      <w:r w:rsidR="00CA0A9F">
        <w:t xml:space="preserve"> in “UMCG Progeitor Cells ILM6v1.1 (Apr09) original</w:t>
      </w:r>
      <w:r w:rsidR="00BE1A74">
        <w:t>.</w:t>
      </w:r>
      <w:r w:rsidR="00CA0A9F">
        <w:t>”</w:t>
      </w:r>
    </w:p>
    <w:sectPr w:rsidR="00BE1A74" w:rsidRPr="001E7C13" w:rsidSect="00C23BC1">
      <w:pgSz w:w="12240" w:h="15840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7B"/>
    <w:rsid w:val="00133393"/>
    <w:rsid w:val="001D1796"/>
    <w:rsid w:val="001E7C13"/>
    <w:rsid w:val="00294AD0"/>
    <w:rsid w:val="003002E2"/>
    <w:rsid w:val="00341B81"/>
    <w:rsid w:val="006A26FC"/>
    <w:rsid w:val="007844BF"/>
    <w:rsid w:val="00933F6C"/>
    <w:rsid w:val="00A15B7E"/>
    <w:rsid w:val="00AE7177"/>
    <w:rsid w:val="00BE1A74"/>
    <w:rsid w:val="00CA0A9F"/>
    <w:rsid w:val="00E44E12"/>
    <w:rsid w:val="00EB697B"/>
    <w:rsid w:val="00EC410F"/>
    <w:rsid w:val="00F427D7"/>
    <w:rsid w:val="00F52052"/>
    <w:rsid w:val="00F73D96"/>
    <w:rsid w:val="00F7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588B4D-E768-47F7-BFD3-B9B64B9B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2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Zhou</dc:creator>
  <cp:keywords/>
  <dc:description/>
  <cp:lastModifiedBy>Diana Zhou</cp:lastModifiedBy>
  <cp:revision>13</cp:revision>
  <dcterms:created xsi:type="dcterms:W3CDTF">2017-05-15T21:39:00Z</dcterms:created>
  <dcterms:modified xsi:type="dcterms:W3CDTF">2017-05-16T20:29:00Z</dcterms:modified>
</cp:coreProperties>
</file>